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242"/>
        <w:tblW w:w="73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33"/>
        <w:gridCol w:w="2553"/>
      </w:tblGrid>
      <w:tr w:rsidR="003E18B8" w:rsidRPr="00DC57E7" w14:paraId="0678D7B6" w14:textId="77777777" w:rsidTr="00F72431">
        <w:trPr>
          <w:trHeight w:val="300"/>
        </w:trPr>
        <w:tc>
          <w:tcPr>
            <w:tcW w:w="4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4823" w14:textId="77777777" w:rsidR="003E18B8" w:rsidRPr="00920811" w:rsidRDefault="00AB5FD1" w:rsidP="003E18B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  <w:r w:rsidR="003E18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amp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4173" w14:textId="77777777" w:rsidR="003E18B8" w:rsidRPr="00091837" w:rsidRDefault="00F72431" w:rsidP="00F72431">
            <w:pPr>
              <w:spacing w:before="60" w:after="12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897E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of ribosomal reads on the total of reads in virome</w:t>
            </w:r>
          </w:p>
        </w:tc>
      </w:tr>
      <w:tr w:rsidR="003E18B8" w:rsidRPr="00091837" w14:paraId="1F6A10D7" w14:textId="77777777" w:rsidTr="00F72431">
        <w:trPr>
          <w:trHeight w:val="300"/>
        </w:trPr>
        <w:tc>
          <w:tcPr>
            <w:tcW w:w="48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80934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>Spring (present study)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5F08D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354%</w:t>
            </w:r>
          </w:p>
        </w:tc>
      </w:tr>
      <w:tr w:rsidR="003E18B8" w:rsidRPr="00091837" w14:paraId="20BEEBF2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4C3C0" w14:textId="12CD4237" w:rsidR="003E18B8" w:rsidRPr="00370CD0" w:rsidRDefault="003E18B8" w:rsidP="00DC57E7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 xml:space="preserve">Elbarbera 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 xml:space="preserve">(Fancello </w:t>
            </w:r>
            <w:r w:rsidRPr="00370CD0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val="en-US" w:eastAsia="it-IT"/>
              </w:rPr>
              <w:t>et al.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, 201</w:t>
            </w:r>
            <w:r w:rsidR="00DC57E7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3</w:t>
            </w:r>
            <w:bookmarkStart w:id="0" w:name="_GoBack"/>
            <w:bookmarkEnd w:id="0"/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66B5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211%</w:t>
            </w:r>
          </w:p>
        </w:tc>
      </w:tr>
      <w:tr w:rsidR="003E18B8" w:rsidRPr="006753E3" w14:paraId="591F86BF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E739C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>Reclaimed water (Rosario et al., 2009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61990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>0,0189%</w:t>
            </w:r>
          </w:p>
        </w:tc>
      </w:tr>
      <w:tr w:rsidR="003E18B8" w:rsidRPr="006753E3" w14:paraId="3DB54D18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13AA2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>Antartic open soil (Zablocki et al.,  2014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32C3F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70CD0">
              <w:rPr>
                <w:rFonts w:ascii="Times New Roman" w:hAnsi="Times New Roman" w:cs="Times New Roman"/>
                <w:color w:val="000000"/>
                <w:lang w:val="en-US"/>
              </w:rPr>
              <w:t>0,0095%</w:t>
            </w:r>
          </w:p>
        </w:tc>
      </w:tr>
      <w:tr w:rsidR="003E18B8" w:rsidRPr="006753E3" w14:paraId="459D8E9E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B743F" w14:textId="785E9728" w:rsidR="003E18B8" w:rsidRPr="00370CD0" w:rsidRDefault="003E18B8" w:rsidP="00BC1F03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 xml:space="preserve">Hamdoun (Fancello </w:t>
            </w:r>
            <w:r w:rsidRPr="00370CD0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val="en-US" w:eastAsia="it-IT"/>
              </w:rPr>
              <w:t>et al.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, 201</w:t>
            </w:r>
            <w:r w:rsidR="00BC1F0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3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78F9F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70CD0">
              <w:rPr>
                <w:rFonts w:ascii="Times New Roman" w:hAnsi="Times New Roman" w:cs="Times New Roman"/>
                <w:color w:val="000000"/>
                <w:lang w:val="en-US"/>
              </w:rPr>
              <w:t>0,0076%</w:t>
            </w:r>
          </w:p>
        </w:tc>
      </w:tr>
      <w:tr w:rsidR="003E18B8" w:rsidRPr="006753E3" w14:paraId="571C7DF1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524A8" w14:textId="39DC1CAF" w:rsidR="003E18B8" w:rsidRPr="00370CD0" w:rsidRDefault="003E18B8" w:rsidP="000E27E3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70CD0">
              <w:rPr>
                <w:rFonts w:ascii="Times New Roman" w:hAnsi="Times New Roman" w:cs="Times New Roman"/>
                <w:color w:val="000000"/>
                <w:lang w:val="en-US"/>
              </w:rPr>
              <w:t>Indian Ocean GS108 (</w:t>
            </w:r>
            <w:r w:rsidRPr="00370CD0">
              <w:rPr>
                <w:rFonts w:ascii="Times New Roman" w:hAnsi="Times New Roman" w:cs="Times New Roman"/>
                <w:lang w:val="en-US"/>
              </w:rPr>
              <w:t>Williamson et al., 201</w:t>
            </w:r>
            <w:r w:rsidR="000E27E3">
              <w:rPr>
                <w:rFonts w:ascii="Times New Roman" w:hAnsi="Times New Roman" w:cs="Times New Roman"/>
                <w:lang w:val="en-US"/>
              </w:rPr>
              <w:t>2</w:t>
            </w:r>
            <w:r w:rsidRPr="00370CD0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C1207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,0069%</w:t>
            </w:r>
          </w:p>
        </w:tc>
      </w:tr>
      <w:tr w:rsidR="003E18B8" w:rsidRPr="00091837" w14:paraId="4F42B25D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879DD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 xml:space="preserve">Antarctic lake summer 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 xml:space="preserve">(López-Bueno </w:t>
            </w:r>
            <w:r w:rsidRPr="00370CD0">
              <w:rPr>
                <w:rFonts w:ascii="Times New Roman" w:eastAsia="Times New Roman" w:hAnsi="Times New Roman" w:cs="Times New Roman"/>
                <w:i/>
                <w:color w:val="000000"/>
                <w:kern w:val="24"/>
                <w:lang w:val="en-US" w:eastAsia="it-IT"/>
              </w:rPr>
              <w:t>et al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</w:rPr>
              <w:t>., 2009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80207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026%</w:t>
            </w:r>
          </w:p>
        </w:tc>
      </w:tr>
      <w:tr w:rsidR="003E18B8" w:rsidRPr="00715D2C" w14:paraId="3E5E8812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1824F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370CD0">
              <w:rPr>
                <w:rFonts w:ascii="Times New Roman" w:eastAsia="Times New Roman" w:hAnsi="Times New Roman" w:cs="Times New Roman"/>
                <w:lang w:val="en-GB" w:eastAsia="it-IT"/>
              </w:rPr>
              <w:t>Ponte Lambro (present study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0F973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009%</w:t>
            </w:r>
          </w:p>
        </w:tc>
      </w:tr>
      <w:tr w:rsidR="003E18B8" w:rsidRPr="00715D2C" w14:paraId="2268B9CB" w14:textId="77777777" w:rsidTr="00F72431">
        <w:trPr>
          <w:trHeight w:val="300"/>
        </w:trPr>
        <w:tc>
          <w:tcPr>
            <w:tcW w:w="48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E578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70CD0">
              <w:rPr>
                <w:rFonts w:ascii="Times New Roman" w:hAnsi="Times New Roman" w:cs="Times New Roman"/>
                <w:color w:val="000000"/>
                <w:lang w:val="en-US"/>
              </w:rPr>
              <w:t xml:space="preserve">Antartic hypolithic soil </w:t>
            </w: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</w:rPr>
              <w:t>(Zablocki et al.,  2014)</w:t>
            </w:r>
          </w:p>
        </w:tc>
        <w:tc>
          <w:tcPr>
            <w:tcW w:w="25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F8A5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008%</w:t>
            </w:r>
          </w:p>
        </w:tc>
      </w:tr>
      <w:tr w:rsidR="003E18B8" w:rsidRPr="00715D2C" w14:paraId="03904036" w14:textId="77777777" w:rsidTr="00F72431">
        <w:trPr>
          <w:trHeight w:val="300"/>
        </w:trPr>
        <w:tc>
          <w:tcPr>
            <w:tcW w:w="48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C714C" w14:textId="77777777" w:rsidR="003E18B8" w:rsidRPr="00370CD0" w:rsidRDefault="003E18B8" w:rsidP="003E18B8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</w:pPr>
            <w:r w:rsidRPr="00370CD0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</w:rPr>
              <w:t>Milan (present study)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2E33" w14:textId="77777777" w:rsidR="003E18B8" w:rsidRPr="00370CD0" w:rsidRDefault="003E18B8" w:rsidP="003E18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0CD0">
              <w:rPr>
                <w:rFonts w:ascii="Times New Roman" w:hAnsi="Times New Roman" w:cs="Times New Roman"/>
                <w:color w:val="000000"/>
              </w:rPr>
              <w:t>0,0006%</w:t>
            </w:r>
          </w:p>
        </w:tc>
      </w:tr>
    </w:tbl>
    <w:p w14:paraId="4FFBF763" w14:textId="77777777" w:rsidR="003E18B8" w:rsidRDefault="003E18B8" w:rsidP="00F72431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ABLE S3:</w:t>
      </w:r>
      <w:r w:rsidRPr="003E18B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 of bacterial contamination in viromes from public databases.</w:t>
      </w:r>
    </w:p>
    <w:sectPr w:rsidR="003E18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3E3"/>
    <w:rsid w:val="000E27E3"/>
    <w:rsid w:val="00370CD0"/>
    <w:rsid w:val="003E18B8"/>
    <w:rsid w:val="00631B39"/>
    <w:rsid w:val="006753E3"/>
    <w:rsid w:val="00AB5FD1"/>
    <w:rsid w:val="00BC1F03"/>
    <w:rsid w:val="00DC57E7"/>
    <w:rsid w:val="00F66BD0"/>
    <w:rsid w:val="00F7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C64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753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Mora</dc:creator>
  <cp:lastModifiedBy>Utente di Microsoft Office</cp:lastModifiedBy>
  <cp:revision>7</cp:revision>
  <dcterms:created xsi:type="dcterms:W3CDTF">2017-04-28T11:51:00Z</dcterms:created>
  <dcterms:modified xsi:type="dcterms:W3CDTF">2017-06-08T14:06:00Z</dcterms:modified>
</cp:coreProperties>
</file>